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AE56CC" w14:textId="316EB5CC" w:rsidR="003912FF" w:rsidRDefault="00533E2D" w:rsidP="00533E2D">
      <w:pPr>
        <w:jc w:val="center"/>
      </w:pPr>
      <w:r>
        <w:rPr>
          <w:rFonts w:hint="eastAsia"/>
        </w:rPr>
        <w:t>D</w:t>
      </w:r>
      <w:r>
        <w:t>escription of Additional Supplementary Files</w:t>
      </w:r>
    </w:p>
    <w:p w14:paraId="7F411F28" w14:textId="00554FC0" w:rsidR="00533E2D" w:rsidRDefault="00533E2D"/>
    <w:p w14:paraId="63E122EF" w14:textId="4DEABA5E" w:rsidR="00533E2D" w:rsidRDefault="00533E2D">
      <w:r>
        <w:rPr>
          <w:rFonts w:hint="eastAsia"/>
        </w:rPr>
        <w:t>F</w:t>
      </w:r>
      <w:r>
        <w:t>ile Name: Supplementary Data 1</w:t>
      </w:r>
    </w:p>
    <w:p w14:paraId="40FC7D58" w14:textId="58960132" w:rsidR="00533E2D" w:rsidRDefault="00533E2D">
      <w:pPr>
        <w:rPr>
          <w:rFonts w:hint="eastAsia"/>
        </w:rPr>
      </w:pPr>
      <w:r>
        <w:rPr>
          <w:rFonts w:hint="eastAsia"/>
        </w:rPr>
        <w:t>D</w:t>
      </w:r>
      <w:r>
        <w:t>escription: Cartesian coordinates of DFT calculations</w:t>
      </w:r>
    </w:p>
    <w:sectPr w:rsidR="00533E2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E2D"/>
    <w:rsid w:val="003912FF"/>
    <w:rsid w:val="00522F6A"/>
    <w:rsid w:val="00533E2D"/>
    <w:rsid w:val="00B94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0A314"/>
  <w14:defaultImageDpi w14:val="32767"/>
  <w15:chartTrackingRefBased/>
  <w15:docId w15:val="{CEE571C5-297F-4E6A-92CD-AD259C3F5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Yangha</dc:creator>
  <cp:keywords/>
  <dc:description/>
  <cp:lastModifiedBy>Lee Yangha</cp:lastModifiedBy>
  <cp:revision>1</cp:revision>
  <dcterms:created xsi:type="dcterms:W3CDTF">2021-01-12T09:25:00Z</dcterms:created>
  <dcterms:modified xsi:type="dcterms:W3CDTF">2021-01-12T09:28:00Z</dcterms:modified>
</cp:coreProperties>
</file>